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290A" w:rsidRPr="00AC4B56" w:rsidRDefault="00E3290A" w:rsidP="006509E7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Additional file 1</w:t>
      </w:r>
      <w:r w:rsidRPr="00AC4B56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 Table </w:t>
      </w: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S</w:t>
      </w:r>
      <w:r w:rsidRPr="00AC4B56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1 </w:t>
      </w:r>
      <w:proofErr w:type="gramStart"/>
      <w:r w:rsidRPr="00AC4B56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Differentially</w:t>
      </w:r>
      <w:proofErr w:type="gramEnd"/>
      <w:r w:rsidRPr="00AC4B56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 expressed genes in PFD treatment lung fibroblast vs. control </w:t>
      </w: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f</w:t>
      </w:r>
      <w:r w:rsidRPr="00AC4B56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ibroblast</w:t>
      </w:r>
    </w:p>
    <w:tbl>
      <w:tblPr>
        <w:tblW w:w="9555" w:type="dxa"/>
        <w:tblInd w:w="93" w:type="dxa"/>
        <w:tblLook w:val="04A0"/>
      </w:tblPr>
      <w:tblGrid>
        <w:gridCol w:w="1139"/>
        <w:gridCol w:w="2311"/>
        <w:gridCol w:w="5253"/>
        <w:gridCol w:w="906"/>
      </w:tblGrid>
      <w:tr w:rsidR="00AC4B56" w:rsidRPr="00AC4B56" w:rsidTr="006509E7">
        <w:trPr>
          <w:trHeight w:val="264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ranscript Cluster ID</w:t>
            </w:r>
          </w:p>
        </w:tc>
        <w:tc>
          <w:tcPr>
            <w:tcW w:w="2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5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old Change</w:t>
            </w:r>
          </w:p>
        </w:tc>
      </w:tr>
      <w:tr w:rsidR="00AC4B56" w:rsidRPr="00AC4B56" w:rsidTr="006509E7">
        <w:trPr>
          <w:trHeight w:val="264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pregulated in PFD treatment vs. Control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bookmarkStart w:id="0" w:name="_GoBack"/>
        <w:bookmarkEnd w:id="0"/>
      </w:tr>
      <w:tr w:rsidR="00AC4B56" w:rsidRPr="00AC4B56" w:rsidTr="006509E7">
        <w:trPr>
          <w:trHeight w:val="264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02846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SP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al specificity phosphatase 1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6</w:t>
            </w:r>
          </w:p>
        </w:tc>
      </w:tr>
      <w:tr w:rsidR="00AC4B56" w:rsidRPr="00AC4B56" w:rsidTr="006509E7">
        <w:trPr>
          <w:trHeight w:val="264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64983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33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inc finger protein 331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2</w:t>
            </w:r>
          </w:p>
        </w:tc>
      </w:tr>
      <w:tr w:rsidR="00AC4B56" w:rsidRPr="00AC4B56" w:rsidTr="006509E7">
        <w:trPr>
          <w:trHeight w:val="264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87517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4A3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clear receptor subfamily 4, group A, member 3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5</w:t>
            </w:r>
          </w:p>
        </w:tc>
      </w:tr>
      <w:tr w:rsidR="00AC4B56" w:rsidRPr="00AC4B56" w:rsidTr="006509E7">
        <w:trPr>
          <w:trHeight w:val="264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03897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4A2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clear receptor subfamily 4, group A, member 2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7</w:t>
            </w:r>
          </w:p>
        </w:tc>
      </w:tr>
      <w:tr w:rsidR="00AC4B56" w:rsidRPr="00AC4B56" w:rsidTr="006509E7">
        <w:trPr>
          <w:trHeight w:val="264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05961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IT4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-damage-inducible transcript 4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6</w:t>
            </w:r>
          </w:p>
        </w:tc>
      </w:tr>
      <w:tr w:rsidR="00AC4B56" w:rsidRPr="00AC4B56" w:rsidTr="006509E7">
        <w:trPr>
          <w:trHeight w:val="264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75323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GS2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ulator of G-protein signaling 2, 24KD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5</w:t>
            </w:r>
          </w:p>
        </w:tc>
      </w:tr>
      <w:tr w:rsidR="00AC4B56" w:rsidRPr="00AC4B56" w:rsidTr="006509E7">
        <w:trPr>
          <w:trHeight w:val="264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17004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PCPD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lycerophosphocholine phosphodiesterase </w:t>
            </w:r>
            <w:proofErr w:type="spellStart"/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DE1</w:t>
            </w:r>
            <w:proofErr w:type="spellEnd"/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omolog (S. cerevisiae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3</w:t>
            </w:r>
          </w:p>
        </w:tc>
      </w:tr>
      <w:tr w:rsidR="00AC4B56" w:rsidRPr="00AC4B56" w:rsidTr="006509E7">
        <w:trPr>
          <w:trHeight w:val="264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56803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DD45B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wth arrest and DNA-damage-inducible, beta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8</w:t>
            </w:r>
          </w:p>
        </w:tc>
      </w:tr>
      <w:tr w:rsidR="00AC4B56" w:rsidRPr="00AC4B56" w:rsidTr="006509E7">
        <w:trPr>
          <w:trHeight w:val="264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26200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K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t-inducible kinase 1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6</w:t>
            </w:r>
          </w:p>
        </w:tc>
      </w:tr>
      <w:tr w:rsidR="00AC4B56" w:rsidRPr="00AC4B56" w:rsidTr="006509E7">
        <w:trPr>
          <w:trHeight w:val="264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05072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NU6-522P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NA, U6 small nuclear 522, pseudogene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4</w:t>
            </w:r>
          </w:p>
        </w:tc>
      </w:tr>
      <w:tr w:rsidR="00AC4B56" w:rsidRPr="00AC4B56" w:rsidTr="006509E7">
        <w:trPr>
          <w:trHeight w:val="264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70367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AA1683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AA1683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</w:tr>
      <w:tr w:rsidR="00AC4B56" w:rsidRPr="00AC4B56" w:rsidTr="006509E7">
        <w:trPr>
          <w:trHeight w:val="264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95703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IL3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clear factor, interleukin 3 regulated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6</w:t>
            </w:r>
          </w:p>
        </w:tc>
      </w:tr>
      <w:tr w:rsidR="00AC4B56" w:rsidRPr="00AC4B56" w:rsidTr="006509E7">
        <w:trPr>
          <w:trHeight w:val="264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51438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4A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clear receptor subfamily 4, group A, member 1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6</w:t>
            </w:r>
          </w:p>
        </w:tc>
      </w:tr>
      <w:tr w:rsidR="00AC4B56" w:rsidRPr="00AC4B56" w:rsidTr="006509E7">
        <w:trPr>
          <w:trHeight w:val="264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12362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hibitor of DNA binding 1, dominant negative helix-loop-helix protein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8</w:t>
            </w:r>
          </w:p>
        </w:tc>
      </w:tr>
      <w:tr w:rsidR="00AC4B56" w:rsidRPr="00AC4B56" w:rsidTr="006509E7">
        <w:trPr>
          <w:trHeight w:val="264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79210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M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P binding protein overexpressed in skeletal muscle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7</w:t>
            </w:r>
          </w:p>
        </w:tc>
      </w:tr>
      <w:tr w:rsidR="00AC4B56" w:rsidRPr="00AC4B56" w:rsidTr="006509E7">
        <w:trPr>
          <w:trHeight w:val="264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22736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BE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bulin, epsilon 1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5</w:t>
            </w:r>
          </w:p>
        </w:tc>
      </w:tr>
      <w:tr w:rsidR="00AC4B56" w:rsidRPr="00AC4B56" w:rsidTr="006509E7">
        <w:trPr>
          <w:trHeight w:val="264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58592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844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inc finger protein 844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3</w:t>
            </w:r>
          </w:p>
        </w:tc>
      </w:tr>
      <w:tr w:rsidR="00AC4B56" w:rsidRPr="00AC4B56" w:rsidTr="006509E7">
        <w:trPr>
          <w:trHeight w:val="264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66055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H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ystathionine gamma-lyase; </w:t>
            </w:r>
            <w:proofErr w:type="spellStart"/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stathionase</w:t>
            </w:r>
            <w:proofErr w:type="spellEnd"/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cystathionine gamma-lyase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1</w:t>
            </w:r>
          </w:p>
        </w:tc>
      </w:tr>
      <w:tr w:rsidR="00AC4B56" w:rsidRPr="00AC4B56" w:rsidTr="006509E7">
        <w:trPr>
          <w:trHeight w:val="264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80414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L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-</w:t>
            </w:r>
            <w:proofErr w:type="spellStart"/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l</w:t>
            </w:r>
            <w:proofErr w:type="spellEnd"/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vian </w:t>
            </w:r>
            <w:proofErr w:type="spellStart"/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ticuloendotheliosis</w:t>
            </w:r>
            <w:proofErr w:type="spellEnd"/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iral oncogene homolog; v-</w:t>
            </w:r>
            <w:proofErr w:type="spellStart"/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l</w:t>
            </w:r>
            <w:proofErr w:type="spellEnd"/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ticuloendotheliosis</w:t>
            </w:r>
            <w:proofErr w:type="spellEnd"/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iral oncogene homolog (avian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6</w:t>
            </w:r>
          </w:p>
        </w:tc>
      </w:tr>
      <w:tr w:rsidR="00AC4B56" w:rsidRPr="00AC4B56" w:rsidTr="006509E7">
        <w:trPr>
          <w:trHeight w:val="264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88210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R367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roRNA 3671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2</w:t>
            </w:r>
          </w:p>
        </w:tc>
      </w:tr>
      <w:tr w:rsidR="00AC4B56" w:rsidRPr="00AC4B56" w:rsidTr="006509E7">
        <w:trPr>
          <w:trHeight w:val="264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49400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CS3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pressor of cytokine signaling 3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</w:tr>
      <w:tr w:rsidR="00AC4B56" w:rsidRPr="00AC4B56" w:rsidTr="006509E7">
        <w:trPr>
          <w:trHeight w:val="264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77278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F3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ating transcription factor 3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</w:tr>
      <w:tr w:rsidR="00AC4B56" w:rsidRPr="00AC4B56" w:rsidTr="006509E7">
        <w:trPr>
          <w:trHeight w:val="264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40846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1; MIR6883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od circadian clock 1; microRNA 6883; period homolog 1 (Drosophila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6</w:t>
            </w:r>
          </w:p>
        </w:tc>
      </w:tr>
      <w:tr w:rsidR="00AC4B56" w:rsidRPr="00AC4B56" w:rsidTr="006509E7">
        <w:trPr>
          <w:trHeight w:val="264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92764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100289061; RP11-54A4.2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haracterized LOC100289061; novel transcript, antisense to ADAMTSL4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3</w:t>
            </w:r>
          </w:p>
        </w:tc>
      </w:tr>
      <w:tr w:rsidR="00AC4B56" w:rsidRPr="00AC4B56" w:rsidTr="006509E7">
        <w:trPr>
          <w:trHeight w:val="264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70536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PA4L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t shock 70kDa protein 4-like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7</w:t>
            </w:r>
          </w:p>
        </w:tc>
      </w:tr>
      <w:tr w:rsidR="00AC4B56" w:rsidRPr="00AC4B56" w:rsidTr="006509E7">
        <w:trPr>
          <w:trHeight w:val="264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67182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11-14I17.2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 transcript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3</w:t>
            </w:r>
          </w:p>
        </w:tc>
      </w:tr>
      <w:tr w:rsidR="00AC4B56" w:rsidRPr="00AC4B56" w:rsidTr="006509E7">
        <w:trPr>
          <w:trHeight w:val="264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61544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SN2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strin</w:t>
            </w:r>
            <w:proofErr w:type="spellEnd"/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7</w:t>
            </w:r>
          </w:p>
        </w:tc>
      </w:tr>
      <w:tr w:rsidR="00AC4B56" w:rsidRPr="00AC4B56" w:rsidTr="006509E7">
        <w:trPr>
          <w:trHeight w:val="264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58509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627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inc finger protein 627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6</w:t>
            </w:r>
          </w:p>
        </w:tc>
      </w:tr>
      <w:tr w:rsidR="00AC4B56" w:rsidRPr="00AC4B56" w:rsidTr="006509E7">
        <w:trPr>
          <w:trHeight w:val="264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76170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NF122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ng finger protein 122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3</w:t>
            </w:r>
          </w:p>
        </w:tc>
      </w:tr>
      <w:tr w:rsidR="00AC4B56" w:rsidRPr="00AC4B56" w:rsidTr="006509E7">
        <w:trPr>
          <w:trHeight w:val="264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25417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PAT4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acylglycerol-3-phosphate O-acyltransferase 4; 1-acylglycerol-3-phosphate O-acyltransferase 4 (lysophosphatidic acid acyltransferase, delta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2</w:t>
            </w:r>
          </w:p>
        </w:tc>
      </w:tr>
      <w:tr w:rsidR="00AC4B56" w:rsidRPr="00AC4B56" w:rsidTr="006509E7">
        <w:trPr>
          <w:trHeight w:val="264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98059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RDC3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restin domain containing 3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</w:tr>
      <w:tr w:rsidR="00AC4B56" w:rsidRPr="00AC4B56" w:rsidTr="006509E7">
        <w:trPr>
          <w:trHeight w:val="264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63287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SB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BJ murine osteosarcoma viral oncogene homolog B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6</w:t>
            </w:r>
          </w:p>
        </w:tc>
      </w:tr>
      <w:tr w:rsidR="00AC4B56" w:rsidRPr="00AC4B56" w:rsidTr="006509E7">
        <w:trPr>
          <w:trHeight w:val="264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20240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100287934; LOC101930657; RP11-206L10.9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haracterized LOC100287934; uncharacterized LOC101930657; novel transcript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4</w:t>
            </w:r>
          </w:p>
        </w:tc>
      </w:tr>
      <w:tr w:rsidR="00AC4B56" w:rsidRPr="00AC4B56" w:rsidTr="006509E7">
        <w:trPr>
          <w:trHeight w:val="264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80451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MT9; PRMT10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 arginine methyltransferase 9; protein arginine methyltransferase 10 (putative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1</w:t>
            </w:r>
          </w:p>
        </w:tc>
      </w:tr>
      <w:tr w:rsidR="00AC4B56" w:rsidRPr="00AC4B56" w:rsidTr="006509E7">
        <w:trPr>
          <w:trHeight w:val="264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16891176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KZF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kyrin repeat and zinc finger domain containing 1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1</w:t>
            </w:r>
          </w:p>
        </w:tc>
      </w:tr>
      <w:tr w:rsidR="00AC4B56" w:rsidRPr="00AC4B56" w:rsidTr="006509E7">
        <w:trPr>
          <w:trHeight w:val="264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04409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11-815J21.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vel transcript, </w:t>
            </w:r>
            <w:proofErr w:type="spellStart"/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nse_intronic</w:t>
            </w:r>
            <w:proofErr w:type="spellEnd"/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o </w:t>
            </w:r>
            <w:proofErr w:type="spellStart"/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KAP13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8</w:t>
            </w:r>
          </w:p>
        </w:tc>
      </w:tr>
      <w:tr w:rsidR="00AC4B56" w:rsidRPr="00AC4B56" w:rsidTr="006509E7">
        <w:trPr>
          <w:trHeight w:val="264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58607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788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inc finger family member 788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3</w:t>
            </w:r>
          </w:p>
        </w:tc>
      </w:tr>
      <w:tr w:rsidR="00AC4B56" w:rsidRPr="00AC4B56" w:rsidTr="006509E7">
        <w:trPr>
          <w:trHeight w:val="264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18792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R612; NEAT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roRNA</w:t>
            </w:r>
            <w:proofErr w:type="spellEnd"/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612; nuclear </w:t>
            </w:r>
            <w:proofErr w:type="spellStart"/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speckle</w:t>
            </w:r>
            <w:proofErr w:type="spellEnd"/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ssembly transcript 1 (non-protein coding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</w:tr>
      <w:tr w:rsidR="00AC4B56" w:rsidRPr="00AC4B56" w:rsidTr="006509E7">
        <w:trPr>
          <w:trHeight w:val="264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25438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PAT4-IT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PAT4</w:t>
            </w:r>
            <w:proofErr w:type="spellEnd"/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tronic transcript 1 (non-protein coding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</w:tr>
      <w:tr w:rsidR="00AC4B56" w:rsidRPr="00AC4B56" w:rsidTr="006509E7">
        <w:trPr>
          <w:trHeight w:val="264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70664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X5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-box 5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4</w:t>
            </w:r>
          </w:p>
        </w:tc>
      </w:tr>
      <w:tr w:rsidR="00AC4B56" w:rsidRPr="00AC4B56" w:rsidTr="006509E7">
        <w:trPr>
          <w:trHeight w:val="264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03642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P3K8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itogen-activated protein kinase </w:t>
            </w:r>
            <w:proofErr w:type="spellStart"/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nase</w:t>
            </w:r>
            <w:proofErr w:type="spellEnd"/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nase</w:t>
            </w:r>
            <w:proofErr w:type="spellEnd"/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8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1</w:t>
            </w:r>
          </w:p>
        </w:tc>
      </w:tr>
      <w:tr w:rsidR="00AC4B56" w:rsidRPr="00AC4B56" w:rsidTr="006509E7">
        <w:trPr>
          <w:trHeight w:val="264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84335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L2L1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L2-like 11 (apoptosis facilitator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1</w:t>
            </w:r>
          </w:p>
        </w:tc>
      </w:tr>
      <w:tr w:rsidR="00AC4B56" w:rsidRPr="00AC4B56" w:rsidTr="006509E7">
        <w:trPr>
          <w:trHeight w:val="264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59676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10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inc finger protein 10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7</w:t>
            </w:r>
          </w:p>
        </w:tc>
      </w:tr>
      <w:tr w:rsidR="00AC4B56" w:rsidRPr="00AC4B56" w:rsidTr="006509E7">
        <w:trPr>
          <w:trHeight w:val="264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96434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100506023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haracterized LOC100506023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5</w:t>
            </w:r>
          </w:p>
        </w:tc>
      </w:tr>
      <w:tr w:rsidR="00AC4B56" w:rsidRPr="00AC4B56" w:rsidTr="006509E7">
        <w:trPr>
          <w:trHeight w:val="264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22362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SN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strin</w:t>
            </w:r>
            <w:proofErr w:type="spellEnd"/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4</w:t>
            </w:r>
          </w:p>
        </w:tc>
      </w:tr>
      <w:tr w:rsidR="00AC4B56" w:rsidRPr="00AC4B56" w:rsidTr="006509E7">
        <w:trPr>
          <w:trHeight w:val="264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48477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KN1B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clin-dependent kinase inhibitor 1B (p27, Kip1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</w:tr>
      <w:tr w:rsidR="00AC4B56" w:rsidRPr="00AC4B56" w:rsidTr="006509E7">
        <w:trPr>
          <w:trHeight w:val="264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20236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100287934; LOC101930657; RP11-206L10.9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haracterized LOC100287934; uncharacterized LOC101930657; novel transcript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8</w:t>
            </w:r>
          </w:p>
        </w:tc>
      </w:tr>
      <w:tr w:rsidR="00AC4B56" w:rsidRPr="00AC4B56" w:rsidTr="006509E7">
        <w:trPr>
          <w:trHeight w:val="264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14536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MK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ositol polyphosphate </w:t>
            </w:r>
            <w:proofErr w:type="spellStart"/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kinase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3</w:t>
            </w:r>
          </w:p>
        </w:tc>
      </w:tr>
      <w:tr w:rsidR="00AC4B56" w:rsidRPr="00AC4B56" w:rsidTr="006509E7">
        <w:trPr>
          <w:trHeight w:val="264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19134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P49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biquitin specific peptidase 49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</w:tr>
      <w:tr w:rsidR="00AC4B56" w:rsidRPr="00AC4B56" w:rsidTr="006509E7">
        <w:trPr>
          <w:trHeight w:val="264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24778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185A; FAM185BP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 with sequence similarity 185, member A; family with sequence similarity 185, member B pseudogene; novel pseudogene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9</w:t>
            </w:r>
          </w:p>
        </w:tc>
      </w:tr>
      <w:tr w:rsidR="00AC4B56" w:rsidRPr="00AC4B56" w:rsidTr="006509E7">
        <w:trPr>
          <w:trHeight w:val="264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16239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D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tamate dehydrogenase 1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8</w:t>
            </w:r>
          </w:p>
        </w:tc>
      </w:tr>
      <w:tr w:rsidR="00AC4B56" w:rsidRPr="00AC4B56" w:rsidTr="006509E7">
        <w:trPr>
          <w:trHeight w:val="264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20092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C01359; RP11-182I10.3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 intergenic non-protein coding RNA 1359; novel transcript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7</w:t>
            </w:r>
          </w:p>
        </w:tc>
      </w:tr>
      <w:tr w:rsidR="00AC4B56" w:rsidRPr="00AC4B56" w:rsidTr="006509E7">
        <w:trPr>
          <w:trHeight w:val="264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02387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K-IT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K intronic transcript 1 (non-protein coding); novel transcript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7</w:t>
            </w:r>
          </w:p>
        </w:tc>
      </w:tr>
      <w:tr w:rsidR="00AC4B56" w:rsidRPr="00AC4B56" w:rsidTr="006509E7">
        <w:trPr>
          <w:trHeight w:val="264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51022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MP1B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rged multivesicular body protein 1B; chromatin modifying protein 1B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3</w:t>
            </w:r>
          </w:p>
        </w:tc>
      </w:tr>
      <w:tr w:rsidR="00AC4B56" w:rsidRPr="00AC4B56" w:rsidTr="006509E7">
        <w:trPr>
          <w:trHeight w:val="264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98515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100133050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curonidase</w:t>
            </w:r>
            <w:proofErr w:type="spellEnd"/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beta pseudogene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3</w:t>
            </w:r>
          </w:p>
        </w:tc>
      </w:tr>
      <w:tr w:rsidR="00AC4B56" w:rsidRPr="00AC4B56" w:rsidTr="006509E7">
        <w:trPr>
          <w:trHeight w:val="264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05230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D2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domain</w:t>
            </w:r>
            <w:proofErr w:type="spellEnd"/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elicase DNA binding protein 2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2</w:t>
            </w:r>
          </w:p>
        </w:tc>
      </w:tr>
      <w:tr w:rsidR="00AC4B56" w:rsidRPr="00AC4B56" w:rsidTr="006509E7">
        <w:trPr>
          <w:trHeight w:val="264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59862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11-438D8.2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l transcript, antisense to ZBTB38 &amp; ACPL2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2</w:t>
            </w:r>
          </w:p>
        </w:tc>
      </w:tr>
      <w:tr w:rsidR="00AC4B56" w:rsidRPr="00AC4B56" w:rsidTr="006509E7">
        <w:trPr>
          <w:trHeight w:val="264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53892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IG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ulin induced gene 1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2</w:t>
            </w:r>
          </w:p>
        </w:tc>
      </w:tr>
      <w:tr w:rsidR="00AC4B56" w:rsidRPr="00AC4B56" w:rsidTr="006509E7">
        <w:trPr>
          <w:trHeight w:val="264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03242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UD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U</w:t>
            </w:r>
            <w:proofErr w:type="spellEnd"/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ubiquitinase</w:t>
            </w:r>
            <w:proofErr w:type="spellEnd"/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; </w:t>
            </w:r>
            <w:proofErr w:type="spellStart"/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U</w:t>
            </w:r>
            <w:proofErr w:type="spellEnd"/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omain containing 1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2</w:t>
            </w:r>
          </w:p>
        </w:tc>
      </w:tr>
      <w:tr w:rsidR="00AC4B56" w:rsidRPr="00AC4B56" w:rsidTr="006509E7">
        <w:trPr>
          <w:trHeight w:val="264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79923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101928706; LOC101929823; RP5-857K21.4; RP4-669L17.10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haracterized LOC101928706; uncharacterized LOC101929823; novel transcript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9</w:t>
            </w:r>
          </w:p>
        </w:tc>
      </w:tr>
      <w:tr w:rsidR="00AC4B56" w:rsidRPr="00AC4B56" w:rsidTr="006509E7">
        <w:trPr>
          <w:trHeight w:val="264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10991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P8AP2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pase 8 associated protein 2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8</w:t>
            </w:r>
          </w:p>
        </w:tc>
      </w:tr>
      <w:tr w:rsidR="00AC4B56" w:rsidRPr="00AC4B56" w:rsidTr="006509E7">
        <w:trPr>
          <w:trHeight w:val="264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55263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NU6-808P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NA, U6 small nuclear 808, pseudogene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7</w:t>
            </w:r>
          </w:p>
        </w:tc>
      </w:tr>
      <w:tr w:rsidR="00AC4B56" w:rsidRPr="00AC4B56" w:rsidTr="006509E7">
        <w:trPr>
          <w:trHeight w:val="264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09108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XI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X interactor 1, dimerization protein; MAX interactor 1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6</w:t>
            </w:r>
          </w:p>
        </w:tc>
      </w:tr>
      <w:tr w:rsidR="00AC4B56" w:rsidRPr="00AC4B56" w:rsidTr="006509E7">
        <w:trPr>
          <w:trHeight w:val="264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50455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XP2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khead</w:t>
            </w:r>
            <w:proofErr w:type="spellEnd"/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ox </w:t>
            </w:r>
            <w:proofErr w:type="spellStart"/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6</w:t>
            </w:r>
          </w:p>
        </w:tc>
      </w:tr>
      <w:tr w:rsidR="00AC4B56" w:rsidRPr="00AC4B56" w:rsidTr="006509E7">
        <w:trPr>
          <w:trHeight w:val="264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25937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F10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D finger protein 10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6</w:t>
            </w:r>
          </w:p>
        </w:tc>
      </w:tr>
      <w:tr w:rsidR="00AC4B56" w:rsidRPr="00AC4B56" w:rsidTr="006509E7">
        <w:trPr>
          <w:trHeight w:val="264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56137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XA5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omeobox </w:t>
            </w:r>
            <w:proofErr w:type="spellStart"/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5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6</w:t>
            </w:r>
          </w:p>
        </w:tc>
      </w:tr>
      <w:tr w:rsidR="00AC4B56" w:rsidRPr="00AC4B56" w:rsidTr="006509E7">
        <w:trPr>
          <w:trHeight w:val="264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44770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K3-IT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K3</w:t>
            </w:r>
            <w:proofErr w:type="spellEnd"/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tronic transcript 1 (non-protein coding); novel transcript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6</w:t>
            </w:r>
          </w:p>
        </w:tc>
      </w:tr>
      <w:tr w:rsidR="00AC4B56" w:rsidRPr="00AC4B56" w:rsidTr="006509E7">
        <w:trPr>
          <w:trHeight w:val="264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53543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R548C; MIR548Z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roRNA 548c; microRNA 548z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6</w:t>
            </w:r>
          </w:p>
        </w:tc>
      </w:tr>
      <w:tr w:rsidR="00AC4B56" w:rsidRPr="00AC4B56" w:rsidTr="006509E7">
        <w:trPr>
          <w:trHeight w:val="264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23920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100289230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haracterized LOC100289230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5</w:t>
            </w:r>
          </w:p>
        </w:tc>
      </w:tr>
      <w:tr w:rsidR="00AC4B56" w:rsidRPr="00AC4B56" w:rsidTr="006509E7">
        <w:trPr>
          <w:trHeight w:val="264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88792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NA5SP22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NA, 5S ribosomal pseudogene 22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4</w:t>
            </w:r>
          </w:p>
        </w:tc>
      </w:tr>
      <w:tr w:rsidR="00AC4B56" w:rsidRPr="00AC4B56" w:rsidTr="006509E7">
        <w:trPr>
          <w:trHeight w:val="264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37348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P2K6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itogen-activated protein kinase </w:t>
            </w:r>
            <w:proofErr w:type="spellStart"/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nase</w:t>
            </w:r>
            <w:proofErr w:type="spellEnd"/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6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3</w:t>
            </w:r>
          </w:p>
        </w:tc>
      </w:tr>
      <w:tr w:rsidR="00AC4B56" w:rsidRPr="00AC4B56" w:rsidTr="006509E7">
        <w:trPr>
          <w:trHeight w:val="264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49574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100653515; CTD-2373H9.6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fferential display clone 8; novel protein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2</w:t>
            </w:r>
          </w:p>
        </w:tc>
      </w:tr>
      <w:tr w:rsidR="00AC4B56" w:rsidRPr="00AC4B56" w:rsidTr="006509E7">
        <w:trPr>
          <w:trHeight w:val="264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16673268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ST3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rosomal glutathione S-transferase 3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2</w:t>
            </w:r>
          </w:p>
        </w:tc>
      </w:tr>
      <w:tr w:rsidR="00AC4B56" w:rsidRPr="00AC4B56" w:rsidTr="006509E7">
        <w:trPr>
          <w:trHeight w:val="264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13307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NU6-1167P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NA, U6 small nuclear 1167, pseudogene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1</w:t>
            </w:r>
          </w:p>
        </w:tc>
      </w:tr>
      <w:tr w:rsidR="00AC4B56" w:rsidRPr="00AC4B56" w:rsidTr="006509E7">
        <w:trPr>
          <w:trHeight w:val="264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24774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185A; FAM185BP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 with sequence similarity 185, member A; family with sequence similarity 185, member B pseudogene; novel pseudogene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1</w:t>
            </w:r>
          </w:p>
        </w:tc>
      </w:tr>
      <w:tr w:rsidR="00AC4B56" w:rsidRPr="00AC4B56" w:rsidTr="006509E7">
        <w:trPr>
          <w:trHeight w:val="264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62502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T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ction of telomeres 1; POT1 protection of telomeres 1 homolog (S. pombe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C4B56" w:rsidRPr="00AC4B56" w:rsidTr="006509E7">
        <w:trPr>
          <w:trHeight w:val="264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ownregulated in PFD treatment vs. Control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4B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AC4B56" w:rsidRPr="00AC4B56" w:rsidTr="006509E7">
        <w:trPr>
          <w:trHeight w:val="276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110365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IR22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icroRNA 221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93</w:t>
            </w:r>
          </w:p>
        </w:tc>
      </w:tr>
      <w:tr w:rsidR="00AC4B56" w:rsidRPr="00AC4B56" w:rsidTr="006509E7">
        <w:trPr>
          <w:trHeight w:val="276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110367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IR222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icroRNA 222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08</w:t>
            </w:r>
          </w:p>
        </w:tc>
      </w:tr>
      <w:tr w:rsidR="00AC4B56" w:rsidRPr="00AC4B56" w:rsidTr="006509E7">
        <w:trPr>
          <w:trHeight w:val="276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097643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NFSF15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umor necrosis factor (ligand) superfamily, member 15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33</w:t>
            </w:r>
          </w:p>
        </w:tc>
      </w:tr>
      <w:tr w:rsidR="00AC4B56" w:rsidRPr="00AC4B56" w:rsidTr="006509E7">
        <w:trPr>
          <w:trHeight w:val="276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784135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NA5SP385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NA, 5S ribosomal pseudogene 385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1</w:t>
            </w:r>
          </w:p>
        </w:tc>
      </w:tr>
      <w:tr w:rsidR="00AC4B56" w:rsidRPr="00AC4B56" w:rsidTr="006509E7">
        <w:trPr>
          <w:trHeight w:val="276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675840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NU6-501P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NA, U6 small nuclear 501, pseudogene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08</w:t>
            </w:r>
          </w:p>
        </w:tc>
      </w:tr>
      <w:tr w:rsidR="00AC4B56" w:rsidRPr="00AC4B56" w:rsidTr="006509E7">
        <w:trPr>
          <w:trHeight w:val="276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901827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017002.2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vel transcript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05</w:t>
            </w:r>
          </w:p>
        </w:tc>
      </w:tr>
      <w:tr w:rsidR="00AC4B56" w:rsidRPr="00AC4B56" w:rsidTr="006509E7">
        <w:trPr>
          <w:trHeight w:val="276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753641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MGA2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igh mobility group AT-hook 2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63</w:t>
            </w:r>
          </w:p>
        </w:tc>
      </w:tr>
      <w:tr w:rsidR="00AC4B56" w:rsidRPr="00AC4B56" w:rsidTr="006509E7">
        <w:trPr>
          <w:trHeight w:val="276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784137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NU6-301P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NA, U6 small nuclear 301, pseudogene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3</w:t>
            </w:r>
          </w:p>
        </w:tc>
      </w:tr>
      <w:tr w:rsidR="00AC4B56" w:rsidRPr="00AC4B56" w:rsidTr="006509E7">
        <w:trPr>
          <w:trHeight w:val="276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110369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P6-99M1.2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vel transcript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8</w:t>
            </w:r>
          </w:p>
        </w:tc>
      </w:tr>
      <w:tr w:rsidR="00AC4B56" w:rsidRPr="00AC4B56" w:rsidTr="006509E7">
        <w:trPr>
          <w:trHeight w:val="276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122666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NC00152; MIR4435-1HG; LOC101930489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ng intergenic non-protein coding RNA 152; MIR4435-1 host gene (non-protein coding); uncharacterized LOC101930489; novel transcript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67</w:t>
            </w:r>
          </w:p>
        </w:tc>
      </w:tr>
      <w:tr w:rsidR="00AC4B56" w:rsidRPr="00AC4B56" w:rsidTr="006509E7">
        <w:trPr>
          <w:trHeight w:val="276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122664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NC00152; LOC101930489; MIR4435-1HG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ng intergenic non-protein coding RNA 152; uncharacterized LOC101930489; MIR4435-1 host gene (non-protein coding); novel transcript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55</w:t>
            </w:r>
          </w:p>
        </w:tc>
      </w:tr>
      <w:tr w:rsidR="00AC4B56" w:rsidRPr="00AC4B56" w:rsidTr="006509E7">
        <w:trPr>
          <w:trHeight w:val="276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688368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IR1262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icroRNA 1262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31</w:t>
            </w:r>
          </w:p>
        </w:tc>
      </w:tr>
      <w:tr w:rsidR="00AC4B56" w:rsidRPr="00AC4B56" w:rsidTr="006509E7">
        <w:trPr>
          <w:trHeight w:val="276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122654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NC00152; MIR4435-1HG; LOC101930489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ng intergenic non-protein coding RNA 152; MIR4435-1 host gene (non-protein coding); uncharacterized LOC101930489; novel transcript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15</w:t>
            </w:r>
          </w:p>
        </w:tc>
      </w:tr>
      <w:tr w:rsidR="00AC4B56" w:rsidRPr="00AC4B56" w:rsidTr="006509E7">
        <w:trPr>
          <w:trHeight w:val="276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884523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LC20A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olute carrier family 20 (phosphate transporter), member 1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09</w:t>
            </w:r>
          </w:p>
        </w:tc>
      </w:tr>
      <w:tr w:rsidR="00AC4B56" w:rsidRPr="00AC4B56" w:rsidTr="006509E7">
        <w:trPr>
          <w:trHeight w:val="276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723653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D44; RP1-68D18.2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D44 molecule (Indian blood group); novel transcript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82</w:t>
            </w:r>
          </w:p>
        </w:tc>
      </w:tr>
      <w:tr w:rsidR="00AC4B56" w:rsidRPr="00AC4B56" w:rsidTr="006509E7">
        <w:trPr>
          <w:trHeight w:val="276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724663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IR316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icroRNA 3161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76</w:t>
            </w:r>
          </w:p>
        </w:tc>
      </w:tr>
      <w:tr w:rsidR="00AC4B56" w:rsidRPr="00AC4B56" w:rsidTr="006509E7">
        <w:trPr>
          <w:trHeight w:val="276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684898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N7SKP16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NA, 7SK small nuclear pseudogene 16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76</w:t>
            </w:r>
          </w:p>
        </w:tc>
      </w:tr>
      <w:tr w:rsidR="00AC4B56" w:rsidRPr="00AC4B56" w:rsidTr="006509E7">
        <w:trPr>
          <w:trHeight w:val="276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697654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IR181A1HG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IR181A1 host gene (non-protein coding); novel transcript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74</w:t>
            </w:r>
          </w:p>
        </w:tc>
      </w:tr>
      <w:tr w:rsidR="00AC4B56" w:rsidRPr="00AC4B56" w:rsidTr="006509E7">
        <w:trPr>
          <w:trHeight w:val="276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713309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ZD8; MIR4683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rizzled class receptor 8; frizzled homolog 8 (Drosophila); microRNA 4683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73</w:t>
            </w:r>
          </w:p>
        </w:tc>
      </w:tr>
      <w:tr w:rsidR="00AC4B56" w:rsidRPr="00AC4B56" w:rsidTr="006509E7">
        <w:trPr>
          <w:trHeight w:val="276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062945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NC-PINT; MIR29A; MIR29B1; AC058791.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ng intergenic non-protein coding RNA, p53 induced transcript; microRNA 29a; microRNA 29b-1; novel transcript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68</w:t>
            </w:r>
          </w:p>
        </w:tc>
      </w:tr>
      <w:tr w:rsidR="00AC4B56" w:rsidRPr="00AC4B56" w:rsidTr="006509E7">
        <w:trPr>
          <w:trHeight w:val="276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768297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USP6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ual specificity phosphatase 6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8</w:t>
            </w:r>
          </w:p>
        </w:tc>
      </w:tr>
      <w:tr w:rsidR="00AC4B56" w:rsidRPr="00AC4B56" w:rsidTr="006509E7">
        <w:trPr>
          <w:trHeight w:val="276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754410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N7SKP172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NA, 7SK small nuclear pseudogene 172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7</w:t>
            </w:r>
          </w:p>
        </w:tc>
      </w:tr>
      <w:tr w:rsidR="00AC4B56" w:rsidRPr="00AC4B56" w:rsidTr="006509E7">
        <w:trPr>
          <w:trHeight w:val="276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110372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LJ25917; RP5-1158E12.3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characterized LOC401585; novel transcript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3</w:t>
            </w:r>
          </w:p>
        </w:tc>
      </w:tr>
      <w:tr w:rsidR="00AC4B56" w:rsidRPr="00AC4B56" w:rsidTr="006509E7">
        <w:trPr>
          <w:trHeight w:val="276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004903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DN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dothelin 1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9</w:t>
            </w:r>
          </w:p>
        </w:tc>
      </w:tr>
      <w:tr w:rsidR="00AC4B56" w:rsidRPr="00AC4B56" w:rsidTr="006509E7">
        <w:trPr>
          <w:trHeight w:val="276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767118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C100129940; RP11-366L20.2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characterized LOC100129940; novel protein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6</w:t>
            </w:r>
          </w:p>
        </w:tc>
      </w:tr>
      <w:tr w:rsidR="00AC4B56" w:rsidRPr="00AC4B56" w:rsidTr="006509E7">
        <w:trPr>
          <w:trHeight w:val="276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943241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L8A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llagen, type VIII, alpha 1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3</w:t>
            </w:r>
          </w:p>
        </w:tc>
      </w:tr>
      <w:tr w:rsidR="00AC4B56" w:rsidRPr="00AC4B56" w:rsidTr="006509E7">
        <w:trPr>
          <w:trHeight w:val="276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740630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OSL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OS-like antigen 1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3</w:t>
            </w:r>
          </w:p>
        </w:tc>
      </w:tr>
      <w:tr w:rsidR="00AC4B56" w:rsidRPr="00AC4B56" w:rsidTr="006509E7">
        <w:trPr>
          <w:trHeight w:val="276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125954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IR3605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icroRNA 3605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2</w:t>
            </w:r>
          </w:p>
        </w:tc>
      </w:tr>
      <w:tr w:rsidR="00AC4B56" w:rsidRPr="00AC4B56" w:rsidTr="006509E7">
        <w:trPr>
          <w:trHeight w:val="276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716779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C101927063; RP11-310E22.4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characterized LOC101927063; novel transcript, antisense to C10orf129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1</w:t>
            </w:r>
          </w:p>
        </w:tc>
      </w:tr>
      <w:tr w:rsidR="00AC4B56" w:rsidRPr="00AC4B56" w:rsidTr="006509E7">
        <w:trPr>
          <w:trHeight w:val="276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16732394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AF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AF homolog (Drosophila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8</w:t>
            </w:r>
          </w:p>
        </w:tc>
      </w:tr>
      <w:tr w:rsidR="00AC4B56" w:rsidRPr="00AC4B56" w:rsidTr="006509E7">
        <w:trPr>
          <w:trHeight w:val="276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076618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TD-3080F16.3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vel transcript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7</w:t>
            </w:r>
          </w:p>
        </w:tc>
      </w:tr>
      <w:tr w:rsidR="00AC4B56" w:rsidRPr="00AC4B56" w:rsidTr="006509E7">
        <w:trPr>
          <w:trHeight w:val="276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124806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NC-PINT; MIR29A; MIR29B1; AC058791.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ng intergenic non-protein coding RNA, p53 induced transcript; microRNA 29a; microRNA 29b-1; novel transcript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4</w:t>
            </w:r>
          </w:p>
        </w:tc>
      </w:tr>
      <w:tr w:rsidR="00AC4B56" w:rsidRPr="00AC4B56" w:rsidTr="006509E7">
        <w:trPr>
          <w:trHeight w:val="276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100639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T-TF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itochondrially</w:t>
            </w:r>
            <w:proofErr w:type="spellEnd"/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encoded tRNA phenylalanine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3</w:t>
            </w:r>
          </w:p>
        </w:tc>
      </w:tr>
      <w:tr w:rsidR="00AC4B56" w:rsidRPr="00AC4B56" w:rsidTr="006509E7">
        <w:trPr>
          <w:trHeight w:val="276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081215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SAP1-IT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SAP1</w:t>
            </w:r>
            <w:proofErr w:type="spellEnd"/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intronic transcript 1 (non-protein coding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5</w:t>
            </w:r>
          </w:p>
        </w:tc>
      </w:tr>
      <w:tr w:rsidR="00AC4B56" w:rsidRPr="00AC4B56" w:rsidTr="006509E7">
        <w:trPr>
          <w:trHeight w:val="276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122656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NC00152; MIR4435-1HG; LOC101930489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ng intergenic non-protein coding RNA 152; MIR4435-1 host gene (non-protein coding); uncharacterized LOC101930489; novel transcript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5</w:t>
            </w:r>
          </w:p>
        </w:tc>
      </w:tr>
      <w:tr w:rsidR="00AC4B56" w:rsidRPr="00AC4B56" w:rsidTr="006509E7">
        <w:trPr>
          <w:trHeight w:val="276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799724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LL4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lta-like 4 (Drosophila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4</w:t>
            </w:r>
          </w:p>
        </w:tc>
      </w:tr>
      <w:tr w:rsidR="00AC4B56" w:rsidRPr="00AC4B56" w:rsidTr="006509E7">
        <w:trPr>
          <w:trHeight w:val="276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102755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DX3X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AD (Asp-Glu-Ala-Asp) box helicase 3, X-linked; DEAD (Asp-Glu-Ala-Asp) box polypeptide 3, X-linked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3</w:t>
            </w:r>
          </w:p>
        </w:tc>
      </w:tr>
      <w:tr w:rsidR="00AC4B56" w:rsidRPr="00AC4B56" w:rsidTr="006509E7">
        <w:trPr>
          <w:trHeight w:val="276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754402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P11-54A9.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vel transcript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2</w:t>
            </w:r>
          </w:p>
        </w:tc>
      </w:tr>
      <w:tr w:rsidR="00AC4B56" w:rsidRPr="00AC4B56" w:rsidTr="006509E7">
        <w:trPr>
          <w:trHeight w:val="276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715699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10orf55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omosome 10 open reading frame 55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1</w:t>
            </w:r>
          </w:p>
        </w:tc>
      </w:tr>
      <w:tr w:rsidR="00AC4B56" w:rsidRPr="00AC4B56" w:rsidTr="006509E7">
        <w:trPr>
          <w:trHeight w:val="276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742742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IR708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icroRNA 708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5</w:t>
            </w:r>
          </w:p>
        </w:tc>
      </w:tr>
      <w:tr w:rsidR="00AC4B56" w:rsidRPr="00AC4B56" w:rsidTr="006509E7">
        <w:trPr>
          <w:trHeight w:val="276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001063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RY4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routy</w:t>
            </w:r>
            <w:proofErr w:type="spellEnd"/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homolog 4 (Drosophila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4</w:t>
            </w:r>
          </w:p>
        </w:tc>
      </w:tr>
      <w:tr w:rsidR="00AC4B56" w:rsidRPr="00AC4B56" w:rsidTr="006509E7">
        <w:trPr>
          <w:trHeight w:val="276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125740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BMY2QP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NA binding motif protein, Y-linked, family 2, member Q pseudogene; RNA binding motif protein, Y-linked, family 1, member A1 (RBMY1A1) pseudogene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3</w:t>
            </w:r>
          </w:p>
        </w:tc>
      </w:tr>
      <w:tr w:rsidR="00AC4B56" w:rsidRPr="00AC4B56" w:rsidTr="006509E7">
        <w:trPr>
          <w:trHeight w:val="276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100671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T-TR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itochondrially</w:t>
            </w:r>
            <w:proofErr w:type="spellEnd"/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encoded tRNA arginine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</w:t>
            </w:r>
          </w:p>
        </w:tc>
      </w:tr>
      <w:tr w:rsidR="00AC4B56" w:rsidRPr="00AC4B56" w:rsidTr="006509E7">
        <w:trPr>
          <w:trHeight w:val="276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117397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C400743; RP11-380J14.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characterized LOC400743; novel transcript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6</w:t>
            </w:r>
          </w:p>
        </w:tc>
      </w:tr>
      <w:tr w:rsidR="00AC4B56" w:rsidRPr="00AC4B56" w:rsidTr="006509E7">
        <w:trPr>
          <w:trHeight w:val="276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919769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COA5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uclear receptor coactivator 5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6</w:t>
            </w:r>
          </w:p>
        </w:tc>
      </w:tr>
      <w:tr w:rsidR="00AC4B56" w:rsidRPr="00AC4B56" w:rsidTr="006509E7">
        <w:trPr>
          <w:trHeight w:val="276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971139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BCE1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TP-binding cassette, sub-family E (OABP), member 1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5</w:t>
            </w:r>
          </w:p>
        </w:tc>
      </w:tr>
      <w:tr w:rsidR="00AC4B56" w:rsidRPr="00AC4B56" w:rsidTr="006509E7">
        <w:trPr>
          <w:trHeight w:val="276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000724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BEGF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eparin-binding EGF-like growth factor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5</w:t>
            </w:r>
          </w:p>
        </w:tc>
      </w:tr>
      <w:tr w:rsidR="00AC4B56" w:rsidRPr="00AC4B56" w:rsidTr="006509E7">
        <w:trPr>
          <w:trHeight w:val="276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970859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NU6-531P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NA, U6 small nuclear 531, pseudogene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5</w:t>
            </w:r>
          </w:p>
        </w:tc>
      </w:tr>
      <w:tr w:rsidR="00AC4B56" w:rsidRPr="00AC4B56" w:rsidTr="006509E7">
        <w:trPr>
          <w:trHeight w:val="276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122662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NC00152; MIR4435-1HG; LOC101930489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ng intergenic non-protein coding RNA 152; MIR4435-1 host gene (non-protein coding); uncharacterized LOC101930489; novel transcript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B56" w:rsidRPr="00AC4B56" w:rsidRDefault="00AC4B56" w:rsidP="00AC4B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C4B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4</w:t>
            </w:r>
          </w:p>
        </w:tc>
      </w:tr>
    </w:tbl>
    <w:p w:rsidR="007F2C38" w:rsidRDefault="007F2C38"/>
    <w:sectPr w:rsidR="007F2C38" w:rsidSect="00F876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C4B56"/>
    <w:rsid w:val="006509E7"/>
    <w:rsid w:val="007F2C38"/>
    <w:rsid w:val="00AC4B56"/>
    <w:rsid w:val="00E3290A"/>
    <w:rsid w:val="00F876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76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7421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1428</Words>
  <Characters>8140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reighton University</Company>
  <LinksUpToDate>false</LinksUpToDate>
  <CharactersWithSpaces>95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pacana</cp:lastModifiedBy>
  <cp:revision>3</cp:revision>
  <dcterms:created xsi:type="dcterms:W3CDTF">2016-07-22T19:01:00Z</dcterms:created>
  <dcterms:modified xsi:type="dcterms:W3CDTF">2016-08-03T12:56:00Z</dcterms:modified>
</cp:coreProperties>
</file>